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rengthening the Reporting of Observational Studies in Epidemiology - STROBE</w:t>
      </w:r>
    </w:p>
    <w:tbl>
      <w:tblPr>
        <w:tblStyle w:val="Table1"/>
        <w:tblW w:w="937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84"/>
        <w:gridCol w:w="4926"/>
        <w:gridCol w:w="1665"/>
        <w:tblGridChange w:id="0">
          <w:tblGrid>
            <w:gridCol w:w="2784"/>
            <w:gridCol w:w="4926"/>
            <w:gridCol w:w="1665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tem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ecommendati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age number(s)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itle and 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Indicate the study’s design with a commonly used term in the title or the abstr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Provide in the abstract an informative and balanced summary of what was done and what was f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ntrodu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ckground/ration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lain the scientific background and rationale for the investigation being repor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bjectiv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te specific objectives, including any prespecified hypothe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desig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sent key elements of study design early in the pap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tt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124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Give the eligibility criteria, and the sources and methods of selection of participants. Describe methods of follow-up</w:t>
            </w:r>
          </w:p>
          <w:p w:rsidR="00000000" w:rsidDel="00000000" w:rsidP="00000000" w:rsidRDefault="00000000" w:rsidRPr="00000000" w14:paraId="0000001F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spacing w:after="24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oss-sectional study – Give the eligibility criteria, and the sources and methods of selection of participants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For matched studies, give matching criteria and number of exposed and unexpo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early define all outcomes, exposures, predictor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otential confounder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and effect modifiers. Give diagnostic criteria, if applicab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-8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a sources/measur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be any efforts to address potential sources of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udy siz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lain how the study size was arrived 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ntitative variabl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-8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tistical metho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Describe all statistical methods, including those used to control for confoun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Describe any methods used to examine subgroups and intera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Explain how missing data were add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gure 2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. If applicable, explain how loss to follow-up was addres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. Describe any sensitivity analy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ticip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Report numbers of individuals at each stage of study – e.g., numbers potentially eligible, examined for eligibility, confirmed eligible, included in the study, completing follow-up, and analy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768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Give reasons for non-participation at each st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gure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Consider use of a flow diagr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gure 1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criptive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Give characteristics of study participants (e.g., demographic, clinical, social) and information on exposures and potential confounde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ble 1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Indicate number of participants with missing data for each variable of inter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Summarise follow-up time (e.g., average and total amou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utcome 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ort numbers of outcome events or summary measures over ti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bles 2-5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in 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Give unadjusted estimates and, if applicable, confounder-adjusted estimates and their precision (e.g., 95% confidence interval)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ake clear which confounders were adjusted fo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nd why they were inclu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bles 2-5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Report category boundaries when continuous variables were categoriz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If relevant, consider translating estimates of relative risk into absolute risk for a meaningful time perio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 analy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ort other analyses done – e.g., analyses of subgroups and interactions, and sensitivity analys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iscuss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ey 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mmarise key results with reference to study objectiv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-11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imit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-11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pre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-11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ralisabi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cuss the generalisability (external validity) of the study resul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-1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ther inform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after="0" w:line="276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ive the source of funding and the role of funders for the present study and, if applicable, for the original study on which the present article is bas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after="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</w:tbl>
    <w:p w:rsidR="00000000" w:rsidDel="00000000" w:rsidP="00000000" w:rsidRDefault="00000000" w:rsidRPr="00000000" w14:paraId="0000007C">
      <w:pPr>
        <w:spacing w:line="360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sectPr>
      <w:pgSz w:h="15842" w:w="12242" w:orient="portrait"/>
      <w:pgMar w:bottom="1417" w:top="1417" w:left="1417" w:right="1417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_B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75F9D4BTtRgD/brVUj6Bc8m4lg==">CgMxLjA4AHIhMU9lU1BrTjM1LTZQaHQ2WkFEekl2bTZEWTJMM0ZUY05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